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FC82610" w:rsidR="000035D5" w:rsidRDefault="000035D5">
                            <w:r>
                              <w:t xml:space="preserve">Reported on page number: </w:t>
                            </w:r>
                            <w:r w:rsidR="00421B28">
                              <w:t>214</w:t>
                            </w:r>
                            <w:r w:rsidR="007167B3">
                              <w:t xml:space="preserve"> - </w:t>
                            </w:r>
                            <w:r w:rsidR="00421B28">
                              <w:t>2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FC82610" w:rsidR="000035D5" w:rsidRDefault="000035D5">
                      <w:r>
                        <w:t xml:space="preserve">Reported on page number: </w:t>
                      </w:r>
                      <w:r w:rsidR="00421B28">
                        <w:t>214</w:t>
                      </w:r>
                      <w:r w:rsidR="007167B3">
                        <w:t xml:space="preserve"> - </w:t>
                      </w:r>
                      <w:r w:rsidR="00421B28">
                        <w:t>21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85ACCD2"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8E477A" w:rsidR="000035D5" w:rsidRDefault="000035D5" w:rsidP="000035D5">
                            <w:r>
                              <w:t xml:space="preserve">Reported on page number: </w:t>
                            </w:r>
                            <w:r w:rsidR="007167B3">
                              <w:t>Not releva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F8E477A" w:rsidR="000035D5" w:rsidRDefault="000035D5" w:rsidP="000035D5">
                      <w:r>
                        <w:t xml:space="preserve">Reported on page number: </w:t>
                      </w:r>
                      <w:r w:rsidR="007167B3">
                        <w:t>Not relevan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tbl>
      <w:tblPr>
        <w:tblStyle w:val="TableGrid"/>
        <w:tblW w:w="0" w:type="auto"/>
        <w:tblLook w:val="04A0" w:firstRow="1" w:lastRow="0" w:firstColumn="1" w:lastColumn="0" w:noHBand="0" w:noVBand="1"/>
      </w:tblPr>
      <w:tblGrid>
        <w:gridCol w:w="10790"/>
      </w:tblGrid>
      <w:tr w:rsidR="008B6459" w14:paraId="0CA4683D" w14:textId="77777777">
        <w:tc>
          <w:tcPr>
            <w:tcW w:w="10790" w:type="dxa"/>
          </w:tcPr>
          <w:p w14:paraId="0DABA34D" w14:textId="3A45B02A" w:rsidR="008B6459" w:rsidRDefault="008B6459" w:rsidP="008B6459">
            <w:r w:rsidRPr="008B6459">
              <w:t xml:space="preserve">Yes, this study involved local collaborators </w:t>
            </w:r>
            <w:r>
              <w:t xml:space="preserve">(Nurjannah </w:t>
            </w:r>
            <w:proofErr w:type="spellStart"/>
            <w:r>
              <w:t>Nurjannah</w:t>
            </w:r>
            <w:proofErr w:type="spellEnd"/>
            <w:r>
              <w:t xml:space="preserve">, Rina Suryani </w:t>
            </w:r>
            <w:proofErr w:type="spellStart"/>
            <w:r>
              <w:t>Oktari</w:t>
            </w:r>
            <w:proofErr w:type="spellEnd"/>
            <w:r>
              <w:t xml:space="preserve">, </w:t>
            </w:r>
            <w:proofErr w:type="spellStart"/>
            <w:r>
              <w:t>Noralina</w:t>
            </w:r>
            <w:proofErr w:type="spellEnd"/>
            <w:r>
              <w:t xml:space="preserve"> </w:t>
            </w:r>
            <w:proofErr w:type="spellStart"/>
            <w:r>
              <w:t>Noralina</w:t>
            </w:r>
            <w:proofErr w:type="spellEnd"/>
            <w:r>
              <w:t xml:space="preserve">, </w:t>
            </w:r>
            <w:proofErr w:type="spellStart"/>
            <w:r>
              <w:t>Haiyun</w:t>
            </w:r>
            <w:proofErr w:type="spellEnd"/>
            <w:r>
              <w:t xml:space="preserve"> Nisa) </w:t>
            </w:r>
            <w:r w:rsidRPr="008B6459">
              <w:t xml:space="preserve">who are residents of the country where the research was conducted and are members of the community studied. All individuals who made substantial contributions to the design, data collection, analysis, and interpretation of the study have been included as co-authors </w:t>
            </w:r>
            <w:r>
              <w:t>following</w:t>
            </w:r>
            <w:r w:rsidRPr="008B6459">
              <w:t xml:space="preserve"> </w:t>
            </w:r>
            <w:r>
              <w:t>PLOS’s</w:t>
            </w:r>
            <w:r w:rsidRPr="008B6459">
              <w:t xml:space="preserve"> authorship criteria</w:t>
            </w:r>
            <w:r>
              <w:t xml:space="preserve"> and listed under the section of “</w:t>
            </w:r>
            <w:r w:rsidRPr="008B6459">
              <w:t>Author Contributions</w:t>
            </w:r>
            <w:r>
              <w:t>”</w:t>
            </w:r>
          </w:p>
        </w:tc>
      </w:tr>
    </w:tbl>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03B2434"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tbl>
      <w:tblPr>
        <w:tblStyle w:val="TableGrid"/>
        <w:tblW w:w="0" w:type="auto"/>
        <w:tblLook w:val="04A0" w:firstRow="1" w:lastRow="0" w:firstColumn="1" w:lastColumn="0" w:noHBand="0" w:noVBand="1"/>
      </w:tblPr>
      <w:tblGrid>
        <w:gridCol w:w="10790"/>
      </w:tblGrid>
      <w:tr w:rsidR="008B6459" w14:paraId="7E220AD1" w14:textId="77777777">
        <w:tc>
          <w:tcPr>
            <w:tcW w:w="10790" w:type="dxa"/>
          </w:tcPr>
          <w:bookmarkEnd w:id="6"/>
          <w:p w14:paraId="1ADBD25D" w14:textId="283ECFE5" w:rsidR="008B6459" w:rsidRDefault="008B6459" w:rsidP="00D12011">
            <w:r w:rsidRPr="008B6459">
              <w:t xml:space="preserve">Yes, written informed consent was obtained from a recognized representative of the local community </w:t>
            </w:r>
            <w:r>
              <w:t xml:space="preserve">(District Education Office of Banda Aceh Municipality) </w:t>
            </w:r>
            <w:r w:rsidRPr="008B6459">
              <w:t xml:space="preserve">before the research commenced. </w:t>
            </w:r>
            <w:r>
              <w:t xml:space="preserve">The head of </w:t>
            </w:r>
            <w:r w:rsidR="001C133D">
              <w:t>the</w:t>
            </w:r>
            <w:r>
              <w:t xml:space="preserve"> District Education Office of Banda Aceh Municipality permitted us to conduct a study in two middle schools in Banda Aceh</w:t>
            </w:r>
            <w:r w:rsidR="001C133D">
              <w:t>,</w:t>
            </w:r>
            <w:r>
              <w:t xml:space="preserve"> called Middle School 17 and Middle School 6. </w:t>
            </w:r>
            <w:r w:rsidRPr="008B6459">
              <w:t>Community representation was established in consultation</w:t>
            </w:r>
            <w:r>
              <w:t>,</w:t>
            </w:r>
            <w:r w:rsidRPr="008B6459">
              <w:t xml:space="preserve"> </w:t>
            </w:r>
            <w:r>
              <w:t>including school principals, representatives of the parent-teacher committee, and representatives from the District Education Office that</w:t>
            </w:r>
            <w:r w:rsidRPr="008B6459">
              <w:t xml:space="preserve"> have formal and cultural legitimacy in the region. Informed consent from individual participants was separately documented and is described in the Methods section of the manuscript.</w:t>
            </w:r>
            <w:r>
              <w:t xml:space="preserve"> </w:t>
            </w:r>
            <w:r w:rsidRPr="008B6459">
              <w:t>Since the study also involved school students, informed assent was obtained from the students in addition to parental consent. Participation was only permitted when both the student and their parent or guardian provided consent and assent. If either party declined, the student was not included in the study.</w:t>
            </w:r>
          </w:p>
        </w:tc>
      </w:tr>
    </w:tbl>
    <w:p w14:paraId="6B9BADC3" w14:textId="574C8785" w:rsidR="000035D5" w:rsidRDefault="000035D5" w:rsidP="000035D5">
      <w:pPr>
        <w:spacing w:before="240" w:after="240"/>
      </w:pPr>
      <w:r>
        <w:t xml:space="preserve">How did members of the local community provide input on the aims of the research investigation, its methodology, and its anticipated outcome(s)? </w:t>
      </w:r>
    </w:p>
    <w:tbl>
      <w:tblPr>
        <w:tblStyle w:val="TableGrid"/>
        <w:tblW w:w="0" w:type="auto"/>
        <w:tblLook w:val="04A0" w:firstRow="1" w:lastRow="0" w:firstColumn="1" w:lastColumn="0" w:noHBand="0" w:noVBand="1"/>
      </w:tblPr>
      <w:tblGrid>
        <w:gridCol w:w="10790"/>
      </w:tblGrid>
      <w:tr w:rsidR="008B6459" w14:paraId="365E29D3" w14:textId="77777777">
        <w:tc>
          <w:tcPr>
            <w:tcW w:w="10790" w:type="dxa"/>
          </w:tcPr>
          <w:p w14:paraId="52EBAD24" w14:textId="08B89CD7" w:rsidR="008B6459" w:rsidRDefault="00D12011" w:rsidP="00D12011">
            <w:r w:rsidRPr="00D12011">
              <w:t>Community members, including school representatives, local health officials</w:t>
            </w:r>
            <w:r>
              <w:t xml:space="preserve"> (the primary health care center that covers the schools)</w:t>
            </w:r>
            <w:r w:rsidRPr="00D12011">
              <w:t>, and institutional stakeholders</w:t>
            </w:r>
            <w:r>
              <w:t xml:space="preserve"> (District Education Office)</w:t>
            </w:r>
            <w:r w:rsidRPr="00D12011">
              <w:t>, were actively engaged in the early stages of the research through consultations and participatory discussions. Their insights informed the formulation of research objectives and the selection of culturally appropriate methods for engaging with school children and their families. This collaborative approach helped ensure the study was contextually relevant, ethically grounded, and sensitive to local health concerns and community norms.</w:t>
            </w:r>
            <w:r>
              <w:t xml:space="preserve"> For example, in </w:t>
            </w:r>
            <w:r>
              <w:lastRenderedPageBreak/>
              <w:t>organizing blood drawn, inviting parents and explaining the topic of the blood lead effect on health, and measures in preventing and treating the participants who had elevated blood lead levels.</w:t>
            </w:r>
          </w:p>
        </w:tc>
      </w:tr>
    </w:tbl>
    <w:p w14:paraId="4E65FA24" w14:textId="14D4067E"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tbl>
      <w:tblPr>
        <w:tblStyle w:val="TableGrid"/>
        <w:tblW w:w="0" w:type="auto"/>
        <w:tblLook w:val="04A0" w:firstRow="1" w:lastRow="0" w:firstColumn="1" w:lastColumn="0" w:noHBand="0" w:noVBand="1"/>
      </w:tblPr>
      <w:tblGrid>
        <w:gridCol w:w="10790"/>
      </w:tblGrid>
      <w:tr w:rsidR="008B6459" w14:paraId="02C835C4" w14:textId="77777777">
        <w:tc>
          <w:tcPr>
            <w:tcW w:w="10790" w:type="dxa"/>
          </w:tcPr>
          <w:p w14:paraId="61011D26" w14:textId="2BE7781D" w:rsidR="008B6459" w:rsidRDefault="00D12011" w:rsidP="00D12011">
            <w:r w:rsidRPr="00D12011">
              <w:t xml:space="preserve">All consent forms and research materials were translated into the local language </w:t>
            </w:r>
            <w:r w:rsidR="00454B06">
              <w:t xml:space="preserve">(Bahasa Indonesia) </w:t>
            </w:r>
            <w:r w:rsidRPr="00D12011">
              <w:t>and reviewed for cultural appropriateness. Trained local facilitators supported the consent process to ensure that participants and stakeholders fully understood the purpose and procedures of the study.</w:t>
            </w:r>
          </w:p>
        </w:tc>
      </w:tr>
    </w:tbl>
    <w:bookmarkEnd w:id="5"/>
    <w:p w14:paraId="393A0AEC" w14:textId="52F639A7"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tbl>
      <w:tblPr>
        <w:tblStyle w:val="TableGrid"/>
        <w:tblW w:w="0" w:type="auto"/>
        <w:tblLook w:val="04A0" w:firstRow="1" w:lastRow="0" w:firstColumn="1" w:lastColumn="0" w:noHBand="0" w:noVBand="1"/>
      </w:tblPr>
      <w:tblGrid>
        <w:gridCol w:w="10790"/>
      </w:tblGrid>
      <w:tr w:rsidR="008B6459" w14:paraId="60774ACA" w14:textId="77777777">
        <w:tc>
          <w:tcPr>
            <w:tcW w:w="10790" w:type="dxa"/>
          </w:tcPr>
          <w:p w14:paraId="5548AF3B" w14:textId="2F74239D" w:rsidR="008B6459" w:rsidRDefault="00454B06" w:rsidP="000035D5">
            <w:pPr>
              <w:spacing w:before="240" w:after="240"/>
            </w:pPr>
            <w:r w:rsidRPr="00454B06">
              <w:t>We ar</w:t>
            </w:r>
            <w:r w:rsidR="001C133D">
              <w:t>e</w:t>
            </w:r>
            <w:r w:rsidRPr="00454B06">
              <w:t xml:space="preserve"> committed to sharing the findings with the community in an accessible format. A summary report in the local language </w:t>
            </w:r>
            <w:r>
              <w:t xml:space="preserve">has been shared with the District Education Office, school principals, </w:t>
            </w:r>
            <w:r w:rsidR="006849FD">
              <w:t xml:space="preserve">and teachers. Also, we conducted meetings with parents and children to inform their results and what the next </w:t>
            </w:r>
            <w:r w:rsidR="007167B3">
              <w:t>steps</w:t>
            </w:r>
            <w:r w:rsidR="006849FD">
              <w:t xml:space="preserve"> can be done, either to prevent or treat the elevated blood lead levels. </w:t>
            </w:r>
            <w:r w:rsidRPr="00454B06">
              <w:t>Additionally, we</w:t>
            </w:r>
            <w:r w:rsidR="006849FD">
              <w:t xml:space="preserve"> have presented</w:t>
            </w:r>
            <w:r w:rsidRPr="00454B06">
              <w:t xml:space="preserve"> the results </w:t>
            </w:r>
            <w:r w:rsidR="007167B3">
              <w:t>at</w:t>
            </w:r>
            <w:r w:rsidRPr="00454B06">
              <w:t xml:space="preserve"> </w:t>
            </w:r>
            <w:r w:rsidR="006849FD">
              <w:t>the conference at Universitas Syiah Kuala</w:t>
            </w:r>
            <w:r w:rsidR="007167B3">
              <w:t xml:space="preserve"> in 2024.</w:t>
            </w:r>
            <w:r w:rsidR="006849FD">
              <w:t xml:space="preserve"> </w:t>
            </w:r>
            <w:r w:rsidR="007167B3">
              <w:t>We</w:t>
            </w:r>
            <w:r w:rsidR="006849FD">
              <w:t xml:space="preserve"> </w:t>
            </w:r>
            <w:r w:rsidR="007167B3">
              <w:t xml:space="preserve">also </w:t>
            </w:r>
            <w:r w:rsidR="006849FD">
              <w:t xml:space="preserve">plan to </w:t>
            </w:r>
            <w:r w:rsidRPr="00454B06">
              <w:t>share copies of the published article with local partners and institutions</w:t>
            </w:r>
            <w:r w:rsidR="006849FD">
              <w:t xml:space="preserve"> after the article has been published</w:t>
            </w:r>
            <w:r w:rsidRPr="00454B06">
              <w:t>.</w:t>
            </w:r>
          </w:p>
        </w:tc>
      </w:tr>
    </w:tbl>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330B386"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tbl>
      <w:tblPr>
        <w:tblStyle w:val="TableGrid"/>
        <w:tblW w:w="0" w:type="auto"/>
        <w:tblLook w:val="04A0" w:firstRow="1" w:lastRow="0" w:firstColumn="1" w:lastColumn="0" w:noHBand="0" w:noVBand="1"/>
      </w:tblPr>
      <w:tblGrid>
        <w:gridCol w:w="10790"/>
      </w:tblGrid>
      <w:tr w:rsidR="008B6459" w14:paraId="6DB5A4E1" w14:textId="77777777">
        <w:tc>
          <w:tcPr>
            <w:tcW w:w="10790" w:type="dxa"/>
          </w:tcPr>
          <w:p w14:paraId="32CC967A" w14:textId="3A5A2039" w:rsidR="008B6459" w:rsidRDefault="006849FD" w:rsidP="000035D5">
            <w:pPr>
              <w:spacing w:after="240"/>
            </w:pPr>
            <w:r>
              <w:t xml:space="preserve">Not relevant </w:t>
            </w:r>
          </w:p>
        </w:tc>
      </w:tr>
    </w:tbl>
    <w:p w14:paraId="3045D621" w14:textId="04E51C8E" w:rsidR="000035D5" w:rsidRDefault="000035D5" w:rsidP="000035D5">
      <w:pPr>
        <w:spacing w:after="240"/>
      </w:pPr>
    </w:p>
    <w:p w14:paraId="3E277509" w14:textId="7F7E8BBC"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tbl>
      <w:tblPr>
        <w:tblStyle w:val="TableGrid"/>
        <w:tblW w:w="0" w:type="auto"/>
        <w:tblLook w:val="04A0" w:firstRow="1" w:lastRow="0" w:firstColumn="1" w:lastColumn="0" w:noHBand="0" w:noVBand="1"/>
      </w:tblPr>
      <w:tblGrid>
        <w:gridCol w:w="10790"/>
      </w:tblGrid>
      <w:tr w:rsidR="008B6459" w14:paraId="3A009B30" w14:textId="77777777">
        <w:tc>
          <w:tcPr>
            <w:tcW w:w="10790" w:type="dxa"/>
          </w:tcPr>
          <w:p w14:paraId="4AABC064" w14:textId="13F95EDD" w:rsidR="008B6459" w:rsidRDefault="006849FD" w:rsidP="000035D5">
            <w:pPr>
              <w:spacing w:after="240"/>
            </w:pPr>
            <w:r>
              <w:t xml:space="preserve">Not relevant </w:t>
            </w:r>
          </w:p>
        </w:tc>
      </w:tr>
    </w:tbl>
    <w:p w14:paraId="2AEDC4A1" w14:textId="0A8B09C5" w:rsidR="000035D5" w:rsidRDefault="000035D5" w:rsidP="000035D5">
      <w:pPr>
        <w:spacing w:after="240"/>
      </w:pPr>
    </w:p>
    <w:p w14:paraId="0AC1C259" w14:textId="40D54886"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tbl>
      <w:tblPr>
        <w:tblStyle w:val="TableGrid"/>
        <w:tblW w:w="0" w:type="auto"/>
        <w:tblLook w:val="04A0" w:firstRow="1" w:lastRow="0" w:firstColumn="1" w:lastColumn="0" w:noHBand="0" w:noVBand="1"/>
      </w:tblPr>
      <w:tblGrid>
        <w:gridCol w:w="10790"/>
      </w:tblGrid>
      <w:tr w:rsidR="008B6459" w14:paraId="6A3F4C81" w14:textId="77777777">
        <w:tc>
          <w:tcPr>
            <w:tcW w:w="10790" w:type="dxa"/>
          </w:tcPr>
          <w:p w14:paraId="1FD93126" w14:textId="60B8F9A2" w:rsidR="008B6459" w:rsidRDefault="006849FD" w:rsidP="000035D5">
            <w:pPr>
              <w:spacing w:after="240"/>
            </w:pPr>
            <w:r>
              <w:t xml:space="preserve">Not relevant </w:t>
            </w:r>
          </w:p>
        </w:tc>
      </w:tr>
    </w:tbl>
    <w:p w14:paraId="2F1E33F0" w14:textId="4FA8ADAB" w:rsidR="000035D5" w:rsidRDefault="000035D5" w:rsidP="000035D5">
      <w:pPr>
        <w:spacing w:after="240"/>
      </w:pPr>
    </w:p>
    <w:p w14:paraId="46498F46" w14:textId="01E16B6F"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tbl>
      <w:tblPr>
        <w:tblStyle w:val="TableGrid"/>
        <w:tblW w:w="0" w:type="auto"/>
        <w:tblLook w:val="04A0" w:firstRow="1" w:lastRow="0" w:firstColumn="1" w:lastColumn="0" w:noHBand="0" w:noVBand="1"/>
      </w:tblPr>
      <w:tblGrid>
        <w:gridCol w:w="10790"/>
      </w:tblGrid>
      <w:tr w:rsidR="008B6459" w14:paraId="1691B231" w14:textId="77777777">
        <w:tc>
          <w:tcPr>
            <w:tcW w:w="10790" w:type="dxa"/>
          </w:tcPr>
          <w:p w14:paraId="009CB328" w14:textId="334DA248" w:rsidR="008B6459" w:rsidRDefault="006849FD" w:rsidP="000035D5">
            <w:pPr>
              <w:spacing w:after="240"/>
            </w:pPr>
            <w:r>
              <w:t xml:space="preserve">Not relevant </w:t>
            </w:r>
          </w:p>
        </w:tc>
      </w:tr>
    </w:tbl>
    <w:p w14:paraId="5BC0285B" w14:textId="276FAD55" w:rsidR="000035D5" w:rsidRDefault="000035D5" w:rsidP="000035D5">
      <w:pPr>
        <w:spacing w:after="240"/>
      </w:pPr>
    </w:p>
    <w:p w14:paraId="0F0A3A16" w14:textId="4C088C8D" w:rsidR="000035D5" w:rsidRDefault="000035D5" w:rsidP="000035D5">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tbl>
      <w:tblPr>
        <w:tblStyle w:val="TableGrid"/>
        <w:tblW w:w="0" w:type="auto"/>
        <w:tblLook w:val="04A0" w:firstRow="1" w:lastRow="0" w:firstColumn="1" w:lastColumn="0" w:noHBand="0" w:noVBand="1"/>
      </w:tblPr>
      <w:tblGrid>
        <w:gridCol w:w="10790"/>
      </w:tblGrid>
      <w:tr w:rsidR="008B6459" w14:paraId="156B13E9" w14:textId="77777777">
        <w:tc>
          <w:tcPr>
            <w:tcW w:w="10790" w:type="dxa"/>
          </w:tcPr>
          <w:p w14:paraId="13AE010D" w14:textId="4457633F" w:rsidR="008B6459" w:rsidRDefault="006849FD" w:rsidP="000035D5">
            <w:pPr>
              <w:spacing w:after="240"/>
            </w:pPr>
            <w:r>
              <w:t xml:space="preserve">Not relevant </w:t>
            </w:r>
          </w:p>
        </w:tc>
      </w:tr>
    </w:tbl>
    <w:p w14:paraId="7A880C57" w14:textId="77777777" w:rsidR="008B6459" w:rsidRDefault="008B6459" w:rsidP="000035D5">
      <w:pPr>
        <w:spacing w:after="240"/>
      </w:pPr>
    </w:p>
    <w:p w14:paraId="63090937" w14:textId="5DC20F1C" w:rsidR="000035D5" w:rsidRDefault="000035D5" w:rsidP="000035D5">
      <w:pPr>
        <w:spacing w:after="240"/>
      </w:pPr>
    </w:p>
    <w:p w14:paraId="08132935" w14:textId="77777777" w:rsidR="009067B2" w:rsidRPr="00F57A3B" w:rsidRDefault="009067B2">
      <w:pPr>
        <w:rPr>
          <w:rFonts w:ascii="Arial" w:hAnsi="Arial" w:cs="Arial"/>
        </w:rPr>
      </w:pPr>
    </w:p>
    <w:sectPr w:rsidR="009067B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0E6CD" w14:textId="77777777" w:rsidR="00E56D48" w:rsidRDefault="00E56D48" w:rsidP="00F57A3B">
      <w:r>
        <w:separator/>
      </w:r>
    </w:p>
  </w:endnote>
  <w:endnote w:type="continuationSeparator" w:id="0">
    <w:p w14:paraId="14C201E1" w14:textId="77777777" w:rsidR="00E56D48" w:rsidRDefault="00E56D4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DA1458" w14:textId="77777777" w:rsidR="00E56D48" w:rsidRDefault="00E56D48" w:rsidP="00F57A3B">
      <w:r>
        <w:separator/>
      </w:r>
    </w:p>
  </w:footnote>
  <w:footnote w:type="continuationSeparator" w:id="0">
    <w:p w14:paraId="18F7DB41" w14:textId="77777777" w:rsidR="00E56D48" w:rsidRDefault="00E56D4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31AA"/>
    <w:rsid w:val="000F365D"/>
    <w:rsid w:val="00116E71"/>
    <w:rsid w:val="001B781E"/>
    <w:rsid w:val="001C133D"/>
    <w:rsid w:val="00335779"/>
    <w:rsid w:val="003549CB"/>
    <w:rsid w:val="003C5F1E"/>
    <w:rsid w:val="00421B28"/>
    <w:rsid w:val="004526FE"/>
    <w:rsid w:val="00454B06"/>
    <w:rsid w:val="004A7A57"/>
    <w:rsid w:val="004C71C4"/>
    <w:rsid w:val="00515BC0"/>
    <w:rsid w:val="00541C18"/>
    <w:rsid w:val="00580384"/>
    <w:rsid w:val="0059012B"/>
    <w:rsid w:val="006849FD"/>
    <w:rsid w:val="0069423E"/>
    <w:rsid w:val="006F5F45"/>
    <w:rsid w:val="007167B3"/>
    <w:rsid w:val="00831ADE"/>
    <w:rsid w:val="00841F25"/>
    <w:rsid w:val="008B6459"/>
    <w:rsid w:val="008D3348"/>
    <w:rsid w:val="009067B2"/>
    <w:rsid w:val="009148DC"/>
    <w:rsid w:val="009364D9"/>
    <w:rsid w:val="00A43F5B"/>
    <w:rsid w:val="00A47BCA"/>
    <w:rsid w:val="00A961CD"/>
    <w:rsid w:val="00AD410C"/>
    <w:rsid w:val="00BD19EC"/>
    <w:rsid w:val="00D12011"/>
    <w:rsid w:val="00E004E6"/>
    <w:rsid w:val="00E56D48"/>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table" w:styleId="TableGrid">
    <w:name w:val="Table Grid"/>
    <w:basedOn w:val="TableNormal"/>
    <w:uiPriority w:val="39"/>
    <w:rsid w:val="008B64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4</Pages>
  <Words>1378</Words>
  <Characters>7965</Characters>
  <Application>Microsoft Office Word</Application>
  <DocSecurity>0</DocSecurity>
  <Lines>11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jannah</dc:creator>
  <cp:keywords/>
  <dc:description/>
  <cp:lastModifiedBy>Nurjannah</cp:lastModifiedBy>
  <cp:revision>8</cp:revision>
  <dcterms:created xsi:type="dcterms:W3CDTF">2025-07-10T00:37:00Z</dcterms:created>
  <dcterms:modified xsi:type="dcterms:W3CDTF">2025-07-17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5f214d-06b2-4105-9832-1656565c9374</vt:lpwstr>
  </property>
</Properties>
</file>